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line="480" w:lineRule="auto"/>
        <w:jc w:val="center"/>
        <w:rPr>
          <w:rFonts w:hint="default" w:eastAsia="宋体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eastAsia="宋体"/>
          <w:b/>
          <w:bCs/>
          <w:i/>
          <w:iCs/>
          <w:sz w:val="21"/>
          <w:szCs w:val="21"/>
          <w:highlight w:val="none"/>
          <w:lang w:val="en-US" w:eastAsia="zh-CN"/>
        </w:rPr>
        <w:t>Thorea baiyunshanensis</w:t>
      </w:r>
      <w:r>
        <w:rPr>
          <w:rFonts w:hint="default" w:eastAsia="宋体"/>
          <w:b/>
          <w:bCs/>
          <w:sz w:val="21"/>
          <w:szCs w:val="21"/>
          <w:highlight w:val="none"/>
          <w:lang w:val="en-US" w:eastAsia="zh-CN"/>
        </w:rPr>
        <w:t xml:space="preserve"> sp. nov. (Thoreales, Rhodophyta) and </w:t>
      </w:r>
      <w:r>
        <w:rPr>
          <w:rFonts w:hint="default" w:eastAsia="宋体"/>
          <w:b/>
          <w:bCs/>
          <w:i/>
          <w:iCs/>
          <w:sz w:val="21"/>
          <w:szCs w:val="21"/>
          <w:highlight w:val="none"/>
          <w:lang w:val="en-US" w:eastAsia="zh-CN"/>
        </w:rPr>
        <w:t>T. okadae</w:t>
      </w:r>
      <w:r>
        <w:rPr>
          <w:rFonts w:hint="default" w:eastAsia="宋体"/>
          <w:b/>
          <w:bCs/>
          <w:sz w:val="21"/>
          <w:szCs w:val="21"/>
          <w:highlight w:val="none"/>
          <w:lang w:val="en-US" w:eastAsia="zh-CN"/>
        </w:rPr>
        <w:t xml:space="preserve"> a new record from China</w:t>
      </w:r>
    </w:p>
    <w:p>
      <w:pPr>
        <w:adjustRightInd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Jinfen HAN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nl-NL"/>
        </w:rPr>
        <w:t>Fangru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 NAN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, Jia F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de-DE"/>
        </w:rPr>
        <w:t>ENG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, Junping LV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it-IT"/>
        </w:rPr>
        <w:t>Qi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 LIU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, Xudong LIU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de-DE"/>
        </w:rPr>
        <w:t>Shulian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XIE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vertAlign w:val="superscript"/>
        </w:rPr>
        <w:t>1</w:t>
      </w:r>
    </w:p>
    <w:p>
      <w:pPr>
        <w:adjustRightInd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 xml:space="preserve">School of Life Science, Shanxi Key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  <w:lang w:val="it-IT"/>
        </w:rPr>
        <w:t>Laboratory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 xml:space="preserve"> for Research and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>Development of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</w:rPr>
        <w:t xml:space="preserve"> Regional Plants,Shanxi University, Taiyuan 030006,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highlight w:val="none"/>
          <w:lang w:val="de-DE"/>
        </w:rPr>
        <w:t>China</w:t>
      </w:r>
    </w:p>
    <w:p>
      <w:pPr>
        <w:adjustRightInd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</w:pP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Corresponding author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en-US" w:eastAsia="zh-CN"/>
        </w:rPr>
        <w:t>: Shulian Xie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instrText xml:space="preserve"> HYPERLINK "mailto:xiesl@sxu.edu.cn" </w:instrTex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t>xiesl@sxu.edu.cn</w:t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highlight w:val="none"/>
          <w:lang w:val="en-US" w:eastAsia="zh-CN"/>
        </w:rPr>
        <w:t>)</w:t>
      </w:r>
    </w:p>
    <w:p>
      <w:pPr>
        <w:spacing w:line="360" w:lineRule="auto"/>
        <w:rPr>
          <w:rFonts w:hint="eastAsia" w:ascii="Times New Roman" w:hAnsi="Times New Roman"/>
          <w:i w:val="0"/>
          <w:iCs w:val="0"/>
          <w:sz w:val="18"/>
          <w:szCs w:val="18"/>
          <w:lang w:val="en-US" w:eastAsia="zh-CN"/>
        </w:rPr>
      </w:pPr>
    </w:p>
    <w:p>
      <w:pPr>
        <w:snapToGrid w:val="0"/>
        <w:spacing w:line="480" w:lineRule="auto"/>
        <w:rPr>
          <w:rFonts w:ascii="Times New Roman" w:hAnsi="Times New Roman" w:eastAsia="宋体" w:cs="Times New Roman"/>
          <w:b/>
          <w:sz w:val="21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sz w:val="21"/>
          <w:szCs w:val="21"/>
          <w:highlight w:val="none"/>
        </w:rPr>
        <w:t>Supplementary Tables</w:t>
      </w:r>
    </w:p>
    <w:p>
      <w:pPr>
        <w:spacing w:line="480" w:lineRule="auto"/>
        <w:jc w:val="both"/>
        <w:rPr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sz w:val="18"/>
          <w:szCs w:val="18"/>
          <w:highlight w:val="none"/>
        </w:rPr>
        <w:t>Supplementary Table S</w:t>
      </w:r>
      <w:r>
        <w:rPr>
          <w:rFonts w:hint="eastAsia" w:eastAsia="宋体" w:cs="Times New Roman"/>
          <w:sz w:val="18"/>
          <w:szCs w:val="18"/>
          <w:highlight w:val="none"/>
          <w:lang w:val="en-US" w:eastAsia="zh-CN"/>
        </w:rPr>
        <w:t>1</w:t>
      </w:r>
      <w:r>
        <w:rPr>
          <w:rFonts w:ascii="Times New Roman" w:hAnsi="Times New Roman" w:eastAsia="宋体" w:cs="Times New Roman"/>
          <w:sz w:val="18"/>
          <w:szCs w:val="18"/>
          <w:highlight w:val="none"/>
        </w:rPr>
        <w:t xml:space="preserve">   Specimen information of sequences downloaded from the GenBank database. “−” denotes no related information for the specimen.</w:t>
      </w:r>
    </w:p>
    <w:tbl>
      <w:tblPr>
        <w:tblStyle w:val="5"/>
        <w:tblW w:w="4998" w:type="pct"/>
        <w:tblInd w:w="0" w:type="dxa"/>
        <w:tblBorders>
          <w:top w:val="single" w:color="00000A" w:sz="12" w:space="0"/>
          <w:left w:val="none" w:color="auto" w:sz="0" w:space="0"/>
          <w:bottom w:val="single" w:color="00000A" w:sz="12" w:space="0"/>
          <w:right w:val="none" w:color="auto" w:sz="0" w:space="0"/>
          <w:insideH w:val="single" w:color="00000A" w:sz="12" w:space="0"/>
          <w:insideV w:val="none" w:color="auto" w:sz="0" w:space="0"/>
        </w:tblBorders>
        <w:tblLayout w:type="autofit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2561"/>
        <w:gridCol w:w="1712"/>
        <w:gridCol w:w="1567"/>
        <w:gridCol w:w="2684"/>
      </w:tblGrid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highlight w:val="none"/>
              </w:rPr>
              <w:t>Species</w:t>
            </w:r>
          </w:p>
        </w:tc>
        <w:tc>
          <w:tcPr>
            <w:tcW w:w="10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highlight w:val="none"/>
              </w:rPr>
              <w:t>rb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L accession No.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COI-5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 xml:space="preserve"> accession No.</w:t>
            </w:r>
          </w:p>
        </w:tc>
        <w:tc>
          <w:tcPr>
            <w:tcW w:w="1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Reference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Batrachospermum gelatinosum</w:t>
            </w:r>
          </w:p>
        </w:tc>
        <w:tc>
          <w:tcPr>
            <w:tcW w:w="10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810833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color w:val="000000"/>
                <w:sz w:val="18"/>
                <w:szCs w:val="18"/>
              </w:rPr>
              <w:t>GU810832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instrText xml:space="preserve"> HYPERLINK "https://search.crossref.org/?q=%C2%A0Distribution,+morphology+and+ecological+niche+of+Batrachospermum+and+Sheathia+species+(Batrachospermales,+Rhodophyta)+in+the+fontanili+of+the+Po+plain+(Northern+Italy).&amp;from_ui=yes" </w:instrTex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Hou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10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 xml:space="preserve">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 xml:space="preserve"> gelatinosum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GU81083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/>
                <w:color w:val="000000"/>
                <w:sz w:val="18"/>
                <w:szCs w:val="18"/>
              </w:rPr>
              <w:t xml:space="preserve">GU810831 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instrText xml:space="preserve"> HYPERLINK "https://search.crossref.org/?q=%C2%A0Distribution,+morphology+and+ecological+niche+of+Batrachospermum+and+Sheathia+species+(Batrachospermales,+Rhodophyta)+in+the+fontanili+of+the+Po+plain+(Northern+Italy).&amp;from_ui=yes" </w:instrTex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Hou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 2010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emalionopsi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4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highlight w:val="gree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highlight w:val="none"/>
              </w:rPr>
              <w:t>EF11687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Chiass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07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F11687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Chiass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07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C59631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Carlile </w:t>
            </w:r>
            <w:r>
              <w:rPr>
                <w:rFonts w:hint="eastAsia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Sherw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2013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C59631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Carlile </w:t>
            </w:r>
            <w:r>
              <w:rPr>
                <w:rFonts w:hint="eastAsia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Sherw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2013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C59631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Carlile </w:t>
            </w:r>
            <w:r>
              <w:rPr>
                <w:rFonts w:hint="eastAsia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Sherw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2013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parker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M0051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M05524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F5575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4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4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Q2961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N. shaw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U50867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U50867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Necch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16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horea bachmann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3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X95809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bachmann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3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3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3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3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3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4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5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1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gaudichaud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C51107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C511076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J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14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JN59204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F74695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Fe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15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3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5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highlight w:val="gree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3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highlight w:val="green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3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C59616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C59632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3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09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5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M91587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hispid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16907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indic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U35164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KU35164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Necchi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t al. 2015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kokosinga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pueschel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kokosinga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pueschel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F50626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Shea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00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mauitukituk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12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mauitukituki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13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okada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okada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okada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M00513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KM055238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okada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B15965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 xml:space="preserve">T.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quisqueyana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3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34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4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7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051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M05523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unpublished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F02916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V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 199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09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10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5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X958111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aps w:val="0"/>
                <w:smallCaps w:val="0"/>
                <w:sz w:val="18"/>
                <w:szCs w:val="18"/>
                <w:highlight w:val="none"/>
              </w:rPr>
              <w:t>Johnsto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et al.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2018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. riekei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Q5232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Kaprau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et al. 2007</w:t>
            </w:r>
          </w:p>
        </w:tc>
      </w:tr>
      <w:tr>
        <w:tblPrEx>
          <w:tblBorders>
            <w:top w:val="single" w:color="00000A" w:sz="12" w:space="0"/>
            <w:left w:val="none" w:color="auto" w:sz="0" w:space="0"/>
            <w:bottom w:val="single" w:color="00000A" w:sz="12" w:space="0"/>
            <w:right w:val="none" w:color="auto" w:sz="0" w:space="0"/>
            <w:insideH w:val="single" w:color="00000A" w:sz="12" w:space="0"/>
            <w:insideV w:val="none" w:color="auto" w:sz="0" w:space="0"/>
          </w:tblBorders>
          <w:tblCellMar>
            <w:top w:w="0" w:type="dxa"/>
            <w:left w:w="113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/>
                <w:sz w:val="18"/>
                <w:szCs w:val="18"/>
              </w:rPr>
              <w:t>Thorea sp.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C596168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−</w:t>
            </w:r>
          </w:p>
        </w:tc>
        <w:tc>
          <w:tcPr>
            <w:tcW w:w="15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Carlile </w:t>
            </w:r>
            <w:r>
              <w:rPr>
                <w:rFonts w:hint="eastAsia" w:eastAsia="宋体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aps w:val="0"/>
                <w:smallCap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 xml:space="preserve"> Sherwoo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mallCaps w:val="0"/>
                <w:color w:val="00000A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A"/>
                <w:sz w:val="18"/>
                <w:szCs w:val="18"/>
                <w:vertAlign w:val="baseline"/>
                <w:lang w:val="en-US" w:eastAsia="en-US" w:bidi="ar-SA"/>
              </w:rPr>
              <w:t>2013</w:t>
            </w:r>
          </w:p>
        </w:tc>
      </w:tr>
    </w:tbl>
    <w:p>
      <w:pPr>
        <w:pStyle w:val="2"/>
        <w:bidi w:val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References</w:t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Carlil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AL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herwood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AR (2013) Phylogenetic affinities and distribution of the Hawaiian freshwater red algae (Rhodophyta).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Phycologia 52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3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309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319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2216/12-097.1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2216/12-097.1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Phylogenetic+affinities+and+distribution+of+the+Hawaiian+freshwater+red+algae+(Rhodophyta)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Chiass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WB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Johans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KG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herwood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AR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is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L (2007) Phylogenetic affinities of the form taxon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</w:rPr>
        <w:t>Chantransia pygmaea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(Rhodophyta) specimens from the Hawaiian Islands. Phycologia 46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(3)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257–262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https://doi.org/10.2216/06-79.1</w:t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t>Feng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J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t>Che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L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t>Wang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Y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t>Xi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S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(2015) Molecular Systematics and Biogeography of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  <w:lang w:val="en-US" w:eastAsia="zh-CN"/>
        </w:rPr>
        <w:t>Thorea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(Thoreales, Rhodophyta) from Shanxi, China. 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Systematic Botany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40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t>(2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 xml:space="preserve"> 376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385.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1600/036364415x688763" </w:instrTex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t>https://doi.org/10.1600/036364415x688763 </w: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Molecular+Systematics+and+Biogeography+of+Thorea+(Thoreales,+Rhodophyta)+from+Shanxi,+China.&amp;from_ui=yes" </w:instrText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Distribution,+morphology+and+ecological+niche+of+Batrachospermum+and+Sheathia+species+(Batrachospermales,+Rhodophyta)+in+the+fontanili+of+the+Po+plain+(Northern+Italy).&amp;from_ui=yes" </w:instrTex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Hous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DL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andenbroek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AM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is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L (2010) Intraspecific genetic variation of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</w:rPr>
        <w:t>Batrachospermum gelatinosum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(Batrachospermales, Rhodophyta) in eastern North America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Phycologia 49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5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501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507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2216/09-104.1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2216/09-104.1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Intraspecific+genetic+variation+of+Batrachospermum+gelatinosum+(Batrachospermales,+Rhodophyta)+in+eastern+North+America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Ji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L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X</w:t>
      </w:r>
      <w:r>
        <w:rPr>
          <w:rFonts w:hint="eastAsia" w:eastAsia="宋体" w:cs="Times New Roman"/>
          <w:caps w:val="0"/>
          <w:smallCaps w:val="0"/>
          <w:sz w:val="18"/>
          <w:szCs w:val="18"/>
          <w:highlight w:val="none"/>
          <w:lang w:val="en-US" w:eastAsia="zh-CN"/>
        </w:rPr>
        <w:t>i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SL,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Feng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J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Che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L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Wang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J (2014) Molecular systematics of four endemic Batrachospermaceae (Rhodophyta) species in China with multilocus data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Journal of Systematics and Evoluti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 52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1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92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100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1111/jse.12058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1111/jse.12058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Molecular+systematics+of+four+endemic+Batrachospermaceae+(Rhodophyta)+species+in+China+with+multilocus+data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Johnst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ET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Dix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KR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West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JA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Buhari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N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is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L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2018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Three gene phylogeny of the Thoreales (Rhodophyta) reveals high species diversity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Journal of phycology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54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(2)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: 159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170. 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https://doi.org/10.1111/jpy.12618</w:t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Johnsto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ET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Lim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PE,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 xml:space="preserve"> Buhari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N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Keil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EJ,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Djawad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I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is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L (2014) Diversity of freshwater red algae (Rhodophyta) in Malaysia and Indonesia from morphological and molecular data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Phycologia 53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4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329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341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2216/13-223.1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2216/13-223.1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%C2%A0Diversity+of+freshwater+red+algae+(Rhodophyta)+in+Malaysia+and+Indonesia+from+morphological+and+molecular+data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Kaprau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DF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Braly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KS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Freshwater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DW (2007) Nuclear DNA content variation in the freshwater red algal orders Batrachospermales and Thoreales (Florideophyceae, Nemaliophycidae).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  <w:lang w:val="en-US" w:eastAsia="zh-CN"/>
        </w:rPr>
        <w:t> 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Phycologia 46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1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54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62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2216/06-18.1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2216/06-18.1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Nuclear+DNA+content+variation+in+the+freshwater+red+algal+orders+Batrachospermales+and+Thoreales+(Florideophyceae,+Nemaliophycidae)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Verdana" w:cs="Times New Roman"/>
          <w:caps w:val="0"/>
          <w:smallCaps w:val="0"/>
          <w:color w:val="auto"/>
          <w:sz w:val="18"/>
          <w:szCs w:val="18"/>
          <w:highlight w:val="none"/>
          <w:shd w:val="clear" w:color="auto" w:fill="FFFFFF"/>
        </w:rPr>
        <w:t>Necchi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</w:rPr>
        <w:t xml:space="preserve"> OJr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Paiano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MO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West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JA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Ganesa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EK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Goer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SLD (2015)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</w:rPr>
        <w:t>Thorea indica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sp. nov.(Thoreales, Rhodophyta) from Uttar Pradesh, India. Algae 30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4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265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274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4490/algae.2015.30.4.265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4490/algae.2015.30.4.265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Thorea+indica+sp.+nov.(Thoreales,+Rhodophyta)+from+Uttar+Pradesh,+India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Verdana" w:cs="Times New Roman"/>
          <w:caps w:val="0"/>
          <w:smallCaps w:val="0"/>
          <w:color w:val="auto"/>
          <w:sz w:val="18"/>
          <w:szCs w:val="18"/>
          <w:highlight w:val="none"/>
          <w:shd w:val="clear" w:color="auto" w:fill="FFFFFF"/>
        </w:rPr>
        <w:t>Necchi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</w:rPr>
        <w:t xml:space="preserve"> OJr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West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JA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Rai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SK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Ganesan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EK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Rossignolo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NL</w:t>
      </w:r>
      <w:r>
        <w:rPr>
          <w:rFonts w:hint="default" w:ascii="Times New Roman" w:hAnsi="Times New Roman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de Goër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SL (2016) Phylogeny and morphology of the freshwater red alga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</w:rPr>
        <w:t>Nemalionopsis shawii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(Rhodophyta, Thoreales) from Nepal. 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Phycological Research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 64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1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11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18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1111/pre.12116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1111/pre.12116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Phylogeny+and+morphology+of+the+freshwater+red+alga+Nemalionopsis+shawii+(Rhodophyta,+Thoreales)+from+Nepal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heath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RG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Mueller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KM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herwood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AR (2000) A proposal for a new red algal order, the Thoreales. Journal of Phycology 36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s3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62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1046/j.1529-8817.1999.00001-185.x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1046/j.1529-8817.1999.00001-185.x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A+proposal+for+a+new+red+algal+order,+the+Thoreales.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</w:p>
    <w:p>
      <w:pPr>
        <w:adjustRightInd w:val="0"/>
        <w:snapToGrid w:val="0"/>
        <w:spacing w:line="480" w:lineRule="auto"/>
        <w:ind w:left="240" w:hanging="180" w:hangingChars="100"/>
        <w:jc w:val="both"/>
        <w:rPr>
          <w:rFonts w:hint="eastAsia" w:ascii="Times New Roman" w:hAnsi="Times New Roman" w:eastAsia="宋体" w:cs="Times New Roman"/>
          <w:smallCap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Vis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ML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aunders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GW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Sheath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RG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Duns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K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aps w:val="0"/>
          <w:smallCaps w:val="0"/>
          <w:sz w:val="18"/>
          <w:szCs w:val="18"/>
          <w:highlight w:val="none"/>
        </w:rPr>
        <w:t>Entwisle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TJ (1998) Phylogeny of the Batrachospermales (Rhodophyta) inferred from </w:t>
      </w:r>
      <w:r>
        <w:rPr>
          <w:rFonts w:hint="default" w:ascii="Times New Roman" w:hAnsi="Times New Roman" w:cs="Times New Roman"/>
          <w:i/>
          <w:iCs/>
          <w:smallCaps w:val="0"/>
          <w:sz w:val="18"/>
          <w:szCs w:val="18"/>
          <w:highlight w:val="none"/>
        </w:rPr>
        <w:t>rbc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L and 18S ribosomal DNA gene sequences. 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Journal of Phycology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 34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(2):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 xml:space="preserve"> 341</w:t>
      </w:r>
      <w:r>
        <w:rPr>
          <w:rFonts w:hint="default" w:ascii="Times New Roman" w:hAnsi="Times New Roman" w:eastAsia="Verdana" w:cs="Times New Roman"/>
          <w:smallCaps w:val="0"/>
          <w:color w:val="auto"/>
          <w:sz w:val="18"/>
          <w:szCs w:val="18"/>
          <w:highlight w:val="none"/>
          <w:shd w:val="clear" w:color="auto" w:fill="FFFFFF"/>
          <w:lang w:val="en-US" w:eastAsia="zh-CN"/>
        </w:rPr>
        <w:t>–</w:t>
      </w:r>
      <w:r>
        <w:rPr>
          <w:rFonts w:hint="default" w:ascii="Times New Roman" w:hAnsi="Times New Roman" w:cs="Times New Roman"/>
          <w:smallCaps w:val="0"/>
          <w:sz w:val="18"/>
          <w:szCs w:val="18"/>
          <w:highlight w:val="none"/>
        </w:rPr>
        <w:t>350.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doi.org/10.1046/j.1529-8817.1998.340341.x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t>https://doi.org/10.1046/j.1529-8817.1998.340341.x </w: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instrText xml:space="preserve"> HYPERLINK "https://search.crossref.org/?q=Phylogeny+of+the+Batrachospermales+(Rhodophyta)+inferred+from+rbcL+and+18S+ribosomal+DNA+gene+sequences&amp;from_ui=yes" </w:instrText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eastAsia" w:eastAsia="宋体" w:cs="Times New Roman"/>
          <w:smallCaps w:val="0"/>
          <w:sz w:val="18"/>
          <w:szCs w:val="18"/>
          <w:highlight w:val="none"/>
          <w:lang w:val="en-US" w:eastAsia="zh-CN"/>
        </w:rPr>
        <w:fldChar w:fldCharType="end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8F0458"/>
    <w:rsid w:val="020C6C88"/>
    <w:rsid w:val="045D25FB"/>
    <w:rsid w:val="06F65442"/>
    <w:rsid w:val="0C2E0570"/>
    <w:rsid w:val="1EAC2127"/>
    <w:rsid w:val="205E4979"/>
    <w:rsid w:val="40096053"/>
    <w:rsid w:val="408F0458"/>
    <w:rsid w:val="45BD30AB"/>
    <w:rsid w:val="63665A52"/>
    <w:rsid w:val="6A28526F"/>
    <w:rsid w:val="6FB92F5C"/>
    <w:rsid w:val="7A4E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Times New Roman" w:hAnsi="Times New Roman" w:eastAsia="Times New Roman" w:cs="Times New Roman"/>
      <w:color w:val="00000A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line="480" w:lineRule="auto"/>
      <w:contextualSpacing/>
      <w:outlineLvl w:val="0"/>
    </w:pPr>
    <w:rPr>
      <w:b/>
    </w:rPr>
  </w:style>
  <w:style w:type="paragraph" w:styleId="3">
    <w:name w:val="heading 2"/>
    <w:next w:val="1"/>
    <w:unhideWhenUsed/>
    <w:qFormat/>
    <w:uiPriority w:val="9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left="219"/>
      <w:outlineLvl w:val="1"/>
    </w:pPr>
    <w:rPr>
      <w:rFonts w:ascii="Times New Roman" w:hAnsi="Times New Roman" w:eastAsia="Arial Unicode MS" w:cs="Arial Unicode MS"/>
      <w:b/>
      <w:bCs/>
      <w:color w:val="000000"/>
      <w:sz w:val="24"/>
      <w:szCs w:val="24"/>
      <w:u w:color="000000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style_write1"/>
    <w:basedOn w:val="7"/>
    <w:qFormat/>
    <w:uiPriority w:val="0"/>
  </w:style>
  <w:style w:type="character" w:customStyle="1" w:styleId="10">
    <w:name w:val="arial12"/>
    <w:basedOn w:val="7"/>
    <w:qFormat/>
    <w:uiPriority w:val="0"/>
  </w:style>
  <w:style w:type="paragraph" w:customStyle="1" w:styleId="11">
    <w:name w:val="Body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Arial Unicode MS" w:cs="Arial Unicode MS"/>
      <w:color w:val="000000"/>
      <w:sz w:val="22"/>
      <w:szCs w:val="22"/>
      <w:u w:color="000000"/>
      <w:lang w:val="en-US" w:eastAsia="en-US" w:bidi="ar-SA"/>
    </w:rPr>
  </w:style>
  <w:style w:type="character" w:customStyle="1" w:styleId="12">
    <w:name w:val="Hyperlink.0"/>
    <w:basedOn w:val="13"/>
    <w:qFormat/>
    <w:uiPriority w:val="0"/>
    <w:rPr>
      <w:rFonts w:ascii="Times New Roman" w:hAnsi="Times New Roman" w:eastAsia="Times New Roman" w:cs="Times New Roman"/>
      <w:i/>
      <w:iCs/>
      <w:sz w:val="24"/>
      <w:szCs w:val="24"/>
    </w:rPr>
  </w:style>
  <w:style w:type="character" w:customStyle="1" w:styleId="13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2:48:00Z</dcterms:created>
  <dc:creator>泡沫下的美人鱼°</dc:creator>
  <cp:lastModifiedBy>韩金汾</cp:lastModifiedBy>
  <dcterms:modified xsi:type="dcterms:W3CDTF">2021-12-05T08:4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065C272441F41A587E058B65254E612</vt:lpwstr>
  </property>
</Properties>
</file>